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406" w:type="dxa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329"/>
        <w:gridCol w:w="64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6" w:type="dxa"/>
            <w:gridSpan w:val="3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/>
                <w:color w:val="auto"/>
                <w:kern w:val="2"/>
                <w:sz w:val="21"/>
                <w:szCs w:val="21"/>
              </w:rPr>
              <w:t>Ovid MEDLINE(R) and Epub Ahead of Print, In-Process, In-Data-Review &amp; Other Non-Indexed Citations, Daily and Versions(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cs="Times New Roman"/>
                <w:b/>
                <w:color w:val="auto"/>
                <w:kern w:val="2"/>
                <w:sz w:val="21"/>
                <w:szCs w:val="21"/>
              </w:rPr>
              <w:t>序号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cs="Times New Roman"/>
                <w:b/>
                <w:color w:val="auto"/>
                <w:kern w:val="2"/>
                <w:sz w:val="21"/>
                <w:szCs w:val="21"/>
              </w:rPr>
              <w:t>命中文献数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cs="Times New Roman"/>
                <w:b/>
                <w:color w:val="auto"/>
                <w:kern w:val="2"/>
                <w:sz w:val="21"/>
                <w:szCs w:val="21"/>
              </w:rPr>
              <w:t xml:space="preserve">检索表达式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  <w:t>1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27</w:t>
            </w: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8070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cerebrovascular disorders/ or basal ganglia cerebrovascular disease/ or exp brain ischemia/ or exp brain infarction/ or hypoxia-ischemia, brain/ or carotid artery diseases/ or carotid artery thrombosis/ or intracranial arterial diseases/ or cerebral arterial diseases/ or infarction, anterior cerebral artery/ or infarction, middle cerebral artery/ or infarction, posterior cerebral artery/ or exp "intracranial embolism and thrombosis"/ or stroke/ or exp ischemic stroke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2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284476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stroke$ or apoplex$ or CVA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3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43</w:t>
            </w: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247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(brain or encephalic or cerebr$ or cerebell$ or vertebrobasil$ or hemispher$ or intracran$ or intracerebral or infratentorial or supratentorial or middle cerebr$ or MCA$ or anterior circulation or posterior circulation or basilar artery or vertebral artery or vertebrobasilar or space occupying or basal ganglia) adj5 (isch?emi$ or infarct$ or thrombo$ or emboli$ or occlus$ or hypoxi$ or stenos$ or narrow or constrit$ or strict$ or harden$ or insufficienc$ or arteriosclerosis or atherosclero$ or obstruct$ or block$)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4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468206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 or 2 or 3</w:t>
            </w:r>
          </w:p>
        </w:tc>
      </w:tr>
      <w:t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5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3609717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exp neoplasm/ or exp carcinoma/ or exp tumor/ or exp hematologic malignancy/ or exp leukemia/ or exp lymphoma/ or exp neoplasm metastasis/</w:t>
            </w:r>
          </w:p>
        </w:tc>
      </w:tr>
      <w:t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6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4117899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 xml:space="preserve">(cancer$ or neoplas$ or tumo$ or carcinom$ or malignan$ or oncolog$ or hodgkin$ or nonhodgkin$ or non-hodgkin$ or adenocarcinoma$ or </w:t>
            </w:r>
            <w:bookmarkStart w:id="0" w:name="OLE_LINK7"/>
            <w:bookmarkStart w:id="1" w:name="OLE_LINK8"/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adenoma$ or leuk?emia$1 or metasta$ or lymphoma$ or sarcom$ or melanoma$ or myeloma$ or epithelioma$ or glio$ or sarcoma$ or SCLC or NSCLC</w:t>
            </w:r>
            <w:bookmarkEnd w:id="0"/>
            <w:bookmarkEnd w:id="1"/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7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4861835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5 or 6</w:t>
            </w:r>
          </w:p>
        </w:tc>
      </w:tr>
      <w:tr>
        <w:trPr>
          <w:trHeight w:val="325" w:hRule="atLeast"/>
        </w:trP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8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36515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4 and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9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  <w:highlight w:val="none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highlight w:val="none"/>
              </w:rPr>
              <w:t>223041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  <w:highlight w:val="none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highlight w:val="none"/>
              </w:rPr>
              <w:t>endovascular procedures/ or catheterization/ or angioplasty/ or exp Angioplasty, Balloon/ or atherectomy/ or vascular surgical procedures/ or exp thrombectomy/ or mechanical thrombolysis/ or exp embolectomy/ or balloon embolectomy/ or exp stents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0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457159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angioplast$ or stent$ or pta or revasculari?ation or recanali?ation or catheter$ or dilatation or thromboaspirat$ or thrombo-aspirat$ or thrombecto$ or embolecto$ or atherect$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1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9122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(clot or thrombus or thrombi or embol$) adj5 (aspirat$ or remov$ or retriev$ or fragment$ or retract$ or extract$ or obliterat$ or dispers$ or obliterat$ or disrupt$ or disintegrate$)).tw.</w:t>
            </w:r>
          </w:p>
        </w:tc>
      </w:tr>
      <w:tr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2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4543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(mechanical or pharmacomechanical or endovascular or neurovascular) adj5 (thrombolys$ or reperfusion or fragmentation or aspiration or recanali?ation or clot lys$)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3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2080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(retrieval or extraction) adj5 device$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4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233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(merci or concentric or penumbra or solitaire or trevo or tigertriever) adj5 retriever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5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369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(endovascular snare$ or microsnare or angiojet).tw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6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551689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9 or 10 or 11 or 12 or 13 or 14 or 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7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2</w:t>
            </w: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058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8 and 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8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49</w:t>
            </w: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13023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 xml:space="preserve">(animals not humans).sh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9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1996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>17 not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eastAsia="宋体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329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default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1712</w:t>
            </w:r>
          </w:p>
        </w:tc>
        <w:tc>
          <w:tcPr>
            <w:tcW w:w="6407" w:type="dxa"/>
          </w:tcPr>
          <w:p>
            <w:pPr>
              <w:pStyle w:val="9"/>
              <w:tabs>
                <w:tab w:val="left" w:pos="603"/>
                <w:tab w:val="left" w:pos="2043"/>
              </w:tabs>
              <w:jc w:val="both"/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cs="Times New Roman"/>
                <w:bCs/>
                <w:color w:val="auto"/>
                <w:kern w:val="2"/>
                <w:sz w:val="21"/>
                <w:szCs w:val="21"/>
              </w:rPr>
              <w:t xml:space="preserve">limit 19 to english language </w:t>
            </w:r>
          </w:p>
        </w:tc>
      </w:tr>
    </w:tbl>
    <w:p>
      <w:pPr>
        <w:rPr>
          <w:rFonts w:hint="eastAsia"/>
        </w:rPr>
      </w:pPr>
      <w:bookmarkStart w:id="2" w:name="_GoBack"/>
      <w:bookmarkEnd w:id="2"/>
    </w:p>
    <w:p>
      <w:pPr>
        <w:rPr>
          <w:rFonts w:hint="eastAsia"/>
        </w:rPr>
      </w:pPr>
    </w:p>
    <w:tbl>
      <w:tblPr>
        <w:tblW w:w="828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95"/>
        <w:gridCol w:w="6960"/>
        <w:gridCol w:w="8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 Central Register of Controlled Trials (CENTRAL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rc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Cerebrovascular Disorder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Basal Ganglia Cerebrovascular Disease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Brain Ischemia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Brain Infarction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5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Hypoxia-Ischemia, Brain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6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Carotid Artery Disease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7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Carotid Artery Thrombosi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8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Intracranial Arterial Disease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9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Cerebral Arterial Disease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0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Infarction, Anterior Cerebral Artery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1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Infarction, Middle Cerebral Artery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2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Infarction, Posterior Cerebral Artery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3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Intracranial Embolism and Thrombosis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4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Stroke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9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5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Ischemic Stroke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6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stroke* or apoplex* or CVA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840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7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(brain or encephalic or cerebr* or cerebell* or vertebrobasil* or hemispher* or intracran* or intracerebral or infratentorial or supratentorial or middle cerebr* or MCA* or anterior circulation or posterior circulation or basilar artery or vertebral artery or vertebrobasilar or space occupying or basal ganglia) near/5 (isch?emi* or infarct* or thrombo* or emboli* or occlus* or hypoxi* or stenos* or narrow or constrit* or strict* or harden* or insufficienc* or arteriosclerosis or atherosclero* or obstruct* or block*)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03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8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 or #2 or #3 or #4 or #5 or #6 or #7 or #8 or #9 or #10 or #11 or #12 or #13 or #14 or #15 or #16 or #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45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9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Neoplasms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74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0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Carcinoma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4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1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Neoplasms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74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2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Hematologic Neoplasms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3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Leukemia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1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4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Lymphoma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5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Neoplasm Metastasis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8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6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cancer* or neoplas* or tumo* or carcinom* or malignan* or oncolog* or hodgkin* or nonhodgkin* or non-hodgkin* or adenocarcinoma* or adenoma* or leuk?emia* or metasta* or lymphoma* or sarcom* or melanoma* or myeloma* or epithelioma* or glio* or sarcoma* or SCLC orNSCLC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746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7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9 or #20 or #21 or #22 or #23 or #24 or #25 or #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1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8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18 and #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6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9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Endovascular Procedure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0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Catheterization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1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Angioplasty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0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2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Angioplasty, Balloon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5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3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Atherectomy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4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Vascular Surgical Procedures] this term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5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Thrombectomy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6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Mechanical Thrombolysis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7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Embolectomy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8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SH descriptor: [Stents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39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angioplast* or stent* or pta or revasculari* or recanali* or catheter* or dilatation or thromboaspirat* or thrombo-aspirat* or thrombecto* or embolecto* or atherect*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9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0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(clot or thrombus or thrombi or embol*) near/5 (aspirat* or remov* or retriev* or fragment* or retract* or extract* or obliterat* or dispers* or obliterat* or disrupt* or disintegrate*)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1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(mechanical or pharmacomechanical or endovascular or neurovascular) near/5 (thrombolys* or reperfusion or fragmentation or aspiration or recanali* or clot lys*)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2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(retrieval or extraction) near/5 device*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3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(merci or concentric or penumbra or solitaire or trevo or tigertriever) near/5 retriever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4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endovascular snare* or microsnare or angiojet)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5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9 or #30 or #31 or #32 or #33 or #34 or #35 or #36 or #37 or #38 or #39 or #40 or #41 or #42 or #43 or #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1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46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#28 and #45 in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3</w:t>
            </w:r>
          </w:p>
        </w:tc>
      </w:tr>
    </w:tbl>
    <w:p>
      <w:pPr>
        <w:rPr>
          <w:rFonts w:hint="eastAsia"/>
        </w:rPr>
      </w:pPr>
    </w:p>
    <w:tbl>
      <w:tblPr>
        <w:tblStyle w:val="5"/>
        <w:tblpPr w:leftFromText="180" w:rightFromText="180" w:vertAnchor="text" w:horzAnchor="page" w:tblpX="1819" w:tblpY="169"/>
        <w:tblOverlap w:val="never"/>
        <w:tblW w:w="830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0"/>
        <w:gridCol w:w="6934"/>
        <w:gridCol w:w="86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cs="Times New Roman"/>
                <w:b/>
                <w:color w:val="auto"/>
                <w:kern w:val="2"/>
                <w:sz w:val="21"/>
                <w:szCs w:val="21"/>
                <w:lang w:val="en-US" w:eastAsia="zh-CN"/>
              </w:rPr>
              <w:t>EMB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8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 AND #16 AND [english]/lim AND [humans]/li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7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 AND #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 OR #10 OR #11 OR #12 OR #13 OR #14 OR #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4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endovascular snare*':ab,ti OR microsnare:ab,ti OR angiojet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merci OR concentric OR penumbra OR solitaire OR trevo OR tigertriever) NEAR/5 retriever)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retrieval OR extraction) NEAR/5 device*)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mechanical OR pharmacomechanical OR endovascular OR neurovascular) NEAR/5 (thrombolys* OR reperfusion OR fragmentation OR aspiration OR recanali* OR 'clot lys*'))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clot OR thrombus OR thrombi OR embol*) NEAR/5 (aspirat* OR remov* OR retriev* OR fragment* OR retract* OR extract* OR obliterat* OR dispers* OR obliterat* OR disrupt* OR disintegrate*))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ioplast*:ab,ti OR stent*:ab,ti OR pta:ab,ti OR revasculari$ation:ab,ti OR recanali$ation:ab,ti OR catheter*:ab,ti OR dilatation:ab,ti OR thromboaspirat*:ab,ti OR 'thrombo aspirat*':ab,ti OR thrombecto*:ab,ti OR embolecto*:ab,ti OR atherect*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95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endovascular surgery'/de OR 'angioplasty'/de OR 'percutaneous transluminal angioplasty'/de OR 'catheterization'/de OR 'catheter ablation'/de OR 'balloon dilatation'/de OR 'atherectomy'/exp OR 'stent'/de OR 'thrombectomy'/de OR 'percutaneous thrombectomy'/exp OR 'embolectomy'/exp OR 'bare metal stenting'/d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2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AND #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 OR #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99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*:ab,ti OR neoplas*:ab,ti OR tumo*:ab,ti OR carcinom*:ab,ti OR malignan*:ab,ti OR oncolog*:ab,ti OR hodgkin*:ab,ti OR nonhodgkin*:ab,ti OR 'non hodgkin*':ab,ti OR adenocarcinoma*:ab,ti OR adenoma*:ab,ti OR leuk$emia*:ab,ti OR metasta*:ab,ti OR lymphoma*:ab,ti OR sarcom*:ab,ti OR melanoma*:ab,ti OR myeloma*:ab,ti OR epithelioma*:ab,ti OR glio*:ab,ti OR sarcoma*:ab,ti OR sclc:ab,ti OR nsclc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67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malignant neoplasm'/exp OR 'metastasis'/exp OR 'neoplasms subdivided by anatomical site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64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 OR #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8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brain OR encephalic OR cerebr* OR cerebell* OR vertebrobasil* OR hemispher* OR intracran* OR intracerebral OR infratentorial OR supratentorial OR 'middle cerebr*' OR mca* OR 'anterior circulation' OR 'posterior circulation' OR 'basilar artery' OR 'vertebral artery' OR vertebrobasilar OR 'space occupying' OR 'basal ganglia') NEAR/5 (isch$emi* OR infarct* OR thrombo* OR emboli* OR occlus* OR hypoxi* OR stenos* OR narrow OR constrit* OR strict* OR harden* OR insufficienc* OR arteriosclerosis OR atherosclero* OR obstruct* OR block*))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9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*:ab,ti OR apoplex*:ab,ti OR cva:ab,t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3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 w:hRule="atLeast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erebrovascular disease'/de OR 'cerebral artery disease'/de OR 'cerebrovascular accident'/de OR 'ischemic stroke'/exp OR 'cardioembolic stroke'/de OR 'lacunar stroke'/de OR 'vertebrobasilar insufficiency'/de OR 'carotid artery disease'/de OR 'carotid artery obstruction'/exp OR 'brain infarction'/exp OR 'brain ischemia'/exp OR 'occlusive cerebrovascular disease'/ex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336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1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26C4448"/>
    <w:rsid w:val="0016661C"/>
    <w:rsid w:val="001E347A"/>
    <w:rsid w:val="002D7C23"/>
    <w:rsid w:val="00555F97"/>
    <w:rsid w:val="007D3E6C"/>
    <w:rsid w:val="008943F2"/>
    <w:rsid w:val="0B043FF8"/>
    <w:rsid w:val="0D7B7556"/>
    <w:rsid w:val="0DB20A17"/>
    <w:rsid w:val="0EAF071F"/>
    <w:rsid w:val="0EBC4BEA"/>
    <w:rsid w:val="0F4F23D9"/>
    <w:rsid w:val="10ED552F"/>
    <w:rsid w:val="126C4448"/>
    <w:rsid w:val="1E5200FF"/>
    <w:rsid w:val="215A09BE"/>
    <w:rsid w:val="22433200"/>
    <w:rsid w:val="22927B00"/>
    <w:rsid w:val="24415E66"/>
    <w:rsid w:val="292A18DA"/>
    <w:rsid w:val="2D8A262B"/>
    <w:rsid w:val="30C60D81"/>
    <w:rsid w:val="30D56F4D"/>
    <w:rsid w:val="3317670F"/>
    <w:rsid w:val="34607C42"/>
    <w:rsid w:val="3CC46340"/>
    <w:rsid w:val="3DB37034"/>
    <w:rsid w:val="3F1850C7"/>
    <w:rsid w:val="4294388C"/>
    <w:rsid w:val="43DE6DD5"/>
    <w:rsid w:val="4CE47B15"/>
    <w:rsid w:val="4E901D52"/>
    <w:rsid w:val="53A019B1"/>
    <w:rsid w:val="54E87AB4"/>
    <w:rsid w:val="553700F3"/>
    <w:rsid w:val="55435B18"/>
    <w:rsid w:val="569D042A"/>
    <w:rsid w:val="5708595A"/>
    <w:rsid w:val="5B55086C"/>
    <w:rsid w:val="5C2A26BC"/>
    <w:rsid w:val="60CF759C"/>
    <w:rsid w:val="64E4075C"/>
    <w:rsid w:val="6759039D"/>
    <w:rsid w:val="6AD00976"/>
    <w:rsid w:val="79882B74"/>
    <w:rsid w:val="7C705B15"/>
    <w:rsid w:val="7D5E5908"/>
    <w:rsid w:val="7FDE4604"/>
    <w:rsid w:val="7FE0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qFormat/>
    <w:uiPriority w:val="0"/>
    <w:pPr>
      <w:jc w:val="left"/>
    </w:pPr>
  </w:style>
  <w:style w:type="paragraph" w:styleId="4">
    <w:name w:val="annotation subject"/>
    <w:basedOn w:val="3"/>
    <w:next w:val="3"/>
    <w:link w:val="11"/>
    <w:uiPriority w:val="0"/>
    <w:rPr>
      <w:b/>
      <w:bCs/>
    </w:r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  <w:style w:type="paragraph" w:customStyle="1" w:styleId="9">
    <w:name w:val="Default"/>
    <w:uiPriority w:val="0"/>
    <w:pPr>
      <w:widowControl w:val="0"/>
      <w:autoSpaceDE w:val="0"/>
      <w:autoSpaceDN w:val="0"/>
      <w:adjustRightInd w:val="0"/>
    </w:pPr>
    <w:rPr>
      <w:rFonts w:ascii="宋体" w:hAnsi="Times New Roman" w:eastAsia="宋体" w:cs="宋体"/>
      <w:color w:val="000000"/>
      <w:sz w:val="24"/>
      <w:szCs w:val="24"/>
      <w:lang w:val="en-US" w:eastAsia="zh-CN" w:bidi="ar-SA"/>
    </w:rPr>
  </w:style>
  <w:style w:type="character" w:customStyle="1" w:styleId="10">
    <w:name w:val="批注文字 字符"/>
    <w:basedOn w:val="6"/>
    <w:link w:val="3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批注主题 字符"/>
    <w:basedOn w:val="10"/>
    <w:link w:val="4"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2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13">
    <w:name w:val="List Paragraph"/>
    <w:basedOn w:val="1"/>
    <w:qFormat/>
    <w:uiPriority w:val="34"/>
    <w:pPr>
      <w:numPr>
        <w:ilvl w:val="0"/>
        <w:numId w:val="1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9</Words>
  <Characters>4099</Characters>
  <Lines>34</Lines>
  <Paragraphs>9</Paragraphs>
  <TotalTime>2</TotalTime>
  <ScaleCrop>false</ScaleCrop>
  <LinksUpToDate>false</LinksUpToDate>
  <CharactersWithSpaces>4809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0:05:00Z</dcterms:created>
  <dc:creator>唯一</dc:creator>
  <cp:lastModifiedBy>唯一</cp:lastModifiedBy>
  <dcterms:modified xsi:type="dcterms:W3CDTF">2022-01-24T12:33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ICV">
    <vt:lpwstr>A607A1409EB249E9ACCC3943F6D6BEDA</vt:lpwstr>
  </property>
</Properties>
</file>